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B460B" w14:textId="299660EA" w:rsidR="00E7338F" w:rsidRPr="00E7338F" w:rsidRDefault="00E7338F">
      <w:pPr>
        <w:rPr>
          <w:b/>
          <w:bCs w:val="0"/>
          <w:sz w:val="20"/>
          <w:szCs w:val="20"/>
        </w:rPr>
      </w:pPr>
      <w:r w:rsidRPr="00E7338F">
        <w:rPr>
          <w:b/>
          <w:bCs w:val="0"/>
          <w:sz w:val="20"/>
          <w:szCs w:val="20"/>
        </w:rPr>
        <w:t>Supplementary Figure S1</w:t>
      </w:r>
    </w:p>
    <w:p w14:paraId="69CF8F55" w14:textId="2D041E06" w:rsidR="007D54CB" w:rsidRDefault="00CF552E">
      <w:r>
        <w:rPr>
          <w:noProof/>
        </w:rPr>
        <w:drawing>
          <wp:inline distT="0" distB="0" distL="0" distR="0" wp14:anchorId="0EE5DE10" wp14:editId="4AAD1821">
            <wp:extent cx="6835140" cy="4107180"/>
            <wp:effectExtent l="0" t="0" r="381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5140" cy="410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08A26" w14:textId="77777777" w:rsidR="009E20A8" w:rsidRDefault="009E20A8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26"/>
        <w:gridCol w:w="2426"/>
        <w:gridCol w:w="737"/>
        <w:gridCol w:w="1200"/>
        <w:gridCol w:w="761"/>
        <w:gridCol w:w="892"/>
        <w:gridCol w:w="905"/>
        <w:gridCol w:w="1325"/>
      </w:tblGrid>
      <w:tr w:rsidR="00FD6E93" w14:paraId="60624BAE" w14:textId="77777777">
        <w:trPr>
          <w:trHeight w:val="264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624BAD" w14:textId="77777777" w:rsidR="00FD6E93" w:rsidRDefault="00E7338F">
            <w:pPr>
              <w:widowControl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upplementary Table S1</w:t>
            </w:r>
            <w:r>
              <w:rPr>
                <w:rFonts w:eastAsia="SimSu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teraction tests among Sex, Age of diagnosis, Race, SEER disease stage and Treatment performed</w:t>
            </w:r>
          </w:p>
        </w:tc>
      </w:tr>
      <w:tr w:rsidR="00FD6E93" w14:paraId="60624BB6" w14:textId="77777777" w:rsidTr="00E7338F">
        <w:trPr>
          <w:trHeight w:val="264"/>
        </w:trPr>
        <w:tc>
          <w:tcPr>
            <w:tcW w:w="117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0624BAF" w14:textId="77777777" w:rsidR="00FD6E93" w:rsidRDefault="00E7338F">
            <w:pPr>
              <w:widowControl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Effect modifier</w:t>
            </w:r>
          </w:p>
        </w:tc>
        <w:tc>
          <w:tcPr>
            <w:tcW w:w="112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0624BB0" w14:textId="77777777" w:rsidR="00FD6E93" w:rsidRDefault="00E7338F">
            <w:pPr>
              <w:widowControl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Exposure factor</w:t>
            </w: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0624BB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0624BB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76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624BB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0624BB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0624BB5" w14:textId="77777777" w:rsidR="00FD6E93" w:rsidRDefault="00E7338F">
            <w:pPr>
              <w:widowControl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teraction</w:t>
            </w: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FD6E93" w14:paraId="60624BBF" w14:textId="77777777" w:rsidTr="00E7338F">
        <w:trPr>
          <w:trHeight w:val="264"/>
        </w:trPr>
        <w:tc>
          <w:tcPr>
            <w:tcW w:w="117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0624BB7" w14:textId="77777777" w:rsidR="00FD6E93" w:rsidRDefault="00FD6E93">
            <w:pPr>
              <w:widowControl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0624BB8" w14:textId="77777777" w:rsidR="00FD6E93" w:rsidRDefault="00FD6E93">
            <w:pPr>
              <w:widowControl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0624BB9" w14:textId="77777777" w:rsidR="00FD6E93" w:rsidRDefault="00FD6E93">
            <w:pPr>
              <w:widowControl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0624BBA" w14:textId="77777777" w:rsidR="00FD6E93" w:rsidRDefault="00FD6E93">
            <w:pPr>
              <w:widowControl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624BB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624BB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pper</w:t>
            </w: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0624BBD" w14:textId="77777777" w:rsidR="00FD6E93" w:rsidRDefault="00FD6E93">
            <w:pPr>
              <w:widowControl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0624BBE" w14:textId="77777777" w:rsidR="00FD6E93" w:rsidRDefault="00FD6E93">
            <w:pPr>
              <w:widowControl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BC8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C0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Age of diagnosi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C1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C2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C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C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C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C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C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349 </w:t>
            </w:r>
          </w:p>
        </w:tc>
      </w:tr>
      <w:tr w:rsidR="00FD6E93" w14:paraId="60624BD1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BC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BC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C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07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BC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CD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CE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CF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D0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BDA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BD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BD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D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28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D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D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D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48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D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45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D9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BE3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BD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BD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D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381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D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D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07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E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.24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E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E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BEC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BE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BE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E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2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E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E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E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0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E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EB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BF5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BE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BE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E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914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F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3.4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F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0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F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.99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F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F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BFE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BF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BF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F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819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F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F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F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50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F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FD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07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BF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0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0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36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0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03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0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0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0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C10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0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0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0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61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0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0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0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34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0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0F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19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11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12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13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1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1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1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1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1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340 </w:t>
            </w:r>
          </w:p>
        </w:tc>
      </w:tr>
      <w:tr w:rsidR="00FD6E93" w14:paraId="60624C22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1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1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1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679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1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1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1F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20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21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C2B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2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2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2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8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2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2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2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2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2A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34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2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2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2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389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2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5.8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3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87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3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8.46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3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33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3D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3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3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3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243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3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3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27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3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14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3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2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3C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46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3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3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4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97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4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6.7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4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8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4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4.68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4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45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4F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4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4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4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86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4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4.1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4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68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4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4.65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4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2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4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58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5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5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5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36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5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5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5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5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5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C61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5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5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5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61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5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5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5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5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60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6A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62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EER disease stag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63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64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6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6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6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68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6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774 </w:t>
            </w:r>
          </w:p>
        </w:tc>
      </w:tr>
      <w:tr w:rsidR="00FD6E93" w14:paraId="60624C73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6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6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6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7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6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6F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70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71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72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C7C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7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7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7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13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7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7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7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7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7B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85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7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7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7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636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8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8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74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8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71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8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55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8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8E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8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8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8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6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8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8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8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8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8D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97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8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9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9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91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9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9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9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9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9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384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96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A0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9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lastRenderedPageBreak/>
              <w:t>Distant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9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9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45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9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9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9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1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9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9F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A9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A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A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A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64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A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A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A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A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A8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B2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A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A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A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89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A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A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A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2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B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B1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BB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B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B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B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36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B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B7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B8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B9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BA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CC4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B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B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B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61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B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C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C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C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C3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CD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C5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urgery perform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C6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C7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C8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C9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CA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CB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C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78 </w:t>
            </w:r>
          </w:p>
        </w:tc>
      </w:tr>
      <w:tr w:rsidR="00FD6E93" w14:paraId="60624CD6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C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C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D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56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D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D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D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D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D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CDF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D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D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D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6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D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D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D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78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D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D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E8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E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E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E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80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E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E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37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E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83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E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E7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F1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E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E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E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248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E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E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E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8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E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F0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CFA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F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F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F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36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F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F6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F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F8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F9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D03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F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CF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F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61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F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CF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0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36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0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0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0C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04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Radiotherapy perform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05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06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0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08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09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0A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0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426 </w:t>
            </w:r>
          </w:p>
        </w:tc>
      </w:tr>
      <w:tr w:rsidR="00FD6E93" w14:paraId="60624D15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0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0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0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040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1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11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12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1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1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D1E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1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1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1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01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1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1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1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1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1D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27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1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2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2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325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2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2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89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2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70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2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93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26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30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2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2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2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9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2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2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2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80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2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2F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39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3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3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3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36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3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35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3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3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38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D42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3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3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3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61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3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3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3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39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4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41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4B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43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Chemotherapy perform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44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45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4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4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48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49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4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491 </w:t>
            </w:r>
          </w:p>
        </w:tc>
      </w:tr>
      <w:tr w:rsidR="00FD6E93" w14:paraId="60624D54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4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4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4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98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4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50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51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52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5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D5D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5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5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5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56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5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5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5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5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5C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66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5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5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6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383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6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6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15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6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18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6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65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6F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6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6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6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85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6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6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6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6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6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78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7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7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7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36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7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7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7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7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7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D81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7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7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7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61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7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7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7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7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80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8A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82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83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Age of diagnos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84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8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8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8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88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8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639 </w:t>
            </w:r>
          </w:p>
        </w:tc>
      </w:tr>
      <w:tr w:rsidR="00FD6E93" w14:paraId="60624D93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8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8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8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68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8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8F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90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91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92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D9C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9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9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9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5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9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084827.6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9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9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9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9B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A5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9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9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9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38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A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4693216.5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A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A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A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A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AE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A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A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A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6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A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5954162.0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A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A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A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AD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B7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A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B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B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333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B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9547550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B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B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B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B6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C0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B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B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B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33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BB" w14:textId="136C6C80" w:rsidR="00FD6E93" w:rsidRDefault="007D54CB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B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B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B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BF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C9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C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C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C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6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C4" w14:textId="0F800337" w:rsidR="00FD6E93" w:rsidRDefault="007D54CB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C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C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C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C8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D2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C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C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C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57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CD" w14:textId="768735B3" w:rsidR="00FD6E93" w:rsidRDefault="007D54CB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C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C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D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D1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DB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D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D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D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6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D6" w14:textId="505C7F6B" w:rsidR="00FD6E93" w:rsidRDefault="007D54CB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D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D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D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DA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E4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D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D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D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299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D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E0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E1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E2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E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DED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E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E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E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94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E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E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E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69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E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8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EC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F6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E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DE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F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734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F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F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5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F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3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F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F5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DFF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F7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EER disease stag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F8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Age of diagnos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F9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FA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FB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FC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FD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DF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862 </w:t>
            </w:r>
          </w:p>
        </w:tc>
      </w:tr>
      <w:tr w:rsidR="00FD6E93" w14:paraId="60624E08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0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0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0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27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0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0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0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0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0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E11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0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0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0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63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0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0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0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.67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0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564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10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1A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1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1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1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2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1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2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1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1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.9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1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08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19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23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1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1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1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1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1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1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22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2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7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2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70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2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2C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2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2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2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29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2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2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59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2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26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2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35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2B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35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2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2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2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56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3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3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32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3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.04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3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3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3E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3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3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3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4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3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3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3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26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3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68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3D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47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3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4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4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071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4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4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4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.45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4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8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46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50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4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4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4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47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4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3.3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4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2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4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.23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4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4F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59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5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5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5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6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5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5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5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6.3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5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80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58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62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5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lastRenderedPageBreak/>
              <w:t>Unknown/unstag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5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5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05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5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5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5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85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5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.7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6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61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6B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6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6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6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08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6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6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6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6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.97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6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6A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74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6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6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6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299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6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70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71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72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7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E7D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7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7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7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94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7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7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7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85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7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7C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86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7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7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8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734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8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8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72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8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87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8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85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8F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87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urgery perform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88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Age of diagnos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89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8A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8B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8C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8D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8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460 </w:t>
            </w:r>
          </w:p>
        </w:tc>
      </w:tr>
      <w:tr w:rsidR="00FD6E93" w14:paraId="60624E98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9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9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9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4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9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9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9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9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9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EA1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9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9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9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4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9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9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64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9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97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9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41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A0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AA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A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A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A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2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A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A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7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A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.9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A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A9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B3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A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A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A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85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A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A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43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B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76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B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853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B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BC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B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B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B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997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B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B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B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3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B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BB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C5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B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B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B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20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C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3.5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C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74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C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.20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C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C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CE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C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C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C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299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C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CA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CB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CC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CD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ED7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C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D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D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94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D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D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D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76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D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6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D6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E0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D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D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D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734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D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5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D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54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D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34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D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DF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EE9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E1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Radiotherapy perform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E2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Age of diagnos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E3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E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E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E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E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E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315 </w:t>
            </w:r>
          </w:p>
        </w:tc>
      </w:tr>
      <w:tr w:rsidR="00FD6E93" w14:paraId="60624EF2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E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E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E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75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E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E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EF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F0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F1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EFB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F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F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F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743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F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F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F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40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F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53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FA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04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F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EF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F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42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EF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0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3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0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74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0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03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0D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0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0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0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2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0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0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0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2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0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71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0C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16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0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0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1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20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1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1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06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1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0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1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15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1F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1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1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1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31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1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1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44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1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.36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1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1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28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2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2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2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299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2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2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2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2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2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F31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2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2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2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94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2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2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2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79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2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30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3A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3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3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3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734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3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3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65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3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64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3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39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43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3B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Chemotherapy perform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3C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Age of diagnos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3D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3E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3F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40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41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4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583 </w:t>
            </w:r>
          </w:p>
        </w:tc>
      </w:tr>
      <w:tr w:rsidR="00FD6E93" w14:paraId="60624F4C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4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4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4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83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4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48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49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4A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4B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F55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4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4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4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731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5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5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5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27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5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5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5E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5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5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5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76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5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5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4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5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6.27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5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5D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67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5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6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6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67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6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6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8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6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.14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6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3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66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70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6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6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6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21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6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4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6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1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6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.3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6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6F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79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7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7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7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55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7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4.5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7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22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7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.3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7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78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82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7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7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-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7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299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7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7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7F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80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81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F8B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8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8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-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8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94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8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8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8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75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8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8A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94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8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8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0-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8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734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8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6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9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57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9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43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9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93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9D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95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EER disease stag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96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97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98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99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9A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9B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9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746 </w:t>
            </w:r>
          </w:p>
        </w:tc>
      </w:tr>
      <w:tr w:rsidR="00FD6E93" w14:paraId="60624FA6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9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9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A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17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A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A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A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A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A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4FAF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A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A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A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29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A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9232461.3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A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A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A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A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B8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B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B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B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B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8164626.6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B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B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B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B7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C1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B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B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B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7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B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599021.1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B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B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B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C0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CA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C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C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C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70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C5" w14:textId="60C3123A" w:rsidR="00FD6E93" w:rsidRDefault="007D54CB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C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C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C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C9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D3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C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C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C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2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C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9575075.0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C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D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D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D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DC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D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D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D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2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D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094907.1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D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D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D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DB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E5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D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D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D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908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E0" w14:textId="43AB6889" w:rsidR="00FD6E93" w:rsidRDefault="007D54CB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E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E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E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E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EE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E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E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E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3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E9" w14:textId="2EF603A2" w:rsidR="00FD6E93" w:rsidRDefault="007D54CB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E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E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E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ED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4FF7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E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F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F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4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F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3505415.1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F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F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F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F6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00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F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FF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F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3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FB" w14:textId="32202863" w:rsidR="00FD6E93" w:rsidRDefault="007D54CB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F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F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F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4FFF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09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0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0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0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04" w14:textId="7D443650" w:rsidR="00FD6E93" w:rsidRDefault="007D54CB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0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0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0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08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12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0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0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0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6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0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0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0F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10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11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01B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1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1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1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3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1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7.1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1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26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1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2.3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1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1A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24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1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1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1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8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1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8.9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2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5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2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1.58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2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23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2D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25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urgery perform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26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27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28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29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2A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2B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2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517 </w:t>
            </w:r>
          </w:p>
        </w:tc>
      </w:tr>
      <w:tr w:rsidR="00FD6E93" w14:paraId="60625036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2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2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3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7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3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3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3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3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3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03F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3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3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3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657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3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7364532.2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3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3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3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3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48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4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4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4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87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4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6485291.8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4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4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4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47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51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4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4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4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83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4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149277.7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4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4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4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50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5A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5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5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5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97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55" w14:textId="26878FA9" w:rsidR="00FD6E93" w:rsidRDefault="007D54CB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5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5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5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59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63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5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5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5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96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5E" w14:textId="25153878" w:rsidR="00FD6E93" w:rsidRDefault="007D54CB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5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6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6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6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6C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6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6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6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6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6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68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69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6A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6B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075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6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6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6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3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7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7.7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7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4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7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4.26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7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7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7E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7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7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7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8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7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9.2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7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6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7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2.7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7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7D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87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7F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Radiotherapy perform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80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81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82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8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8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8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8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260 </w:t>
            </w:r>
          </w:p>
        </w:tc>
      </w:tr>
      <w:tr w:rsidR="00FD6E93" w14:paraId="60625090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8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8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8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87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8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8C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8D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8E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8F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099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9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9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9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12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9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4.3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9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37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9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3.79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9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98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A2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9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9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9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3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9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5.5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9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44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9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1.6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A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A1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AB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A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A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A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7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A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A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A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A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AA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B4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A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A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A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51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A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5.6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B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B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7.89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B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B3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BD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B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B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B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5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B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7.2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B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7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B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0.1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B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BC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C6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B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B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C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6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C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C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C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C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C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0CF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C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C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C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3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C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6.8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C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19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C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1.58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C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C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D8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D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D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D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8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D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8.8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D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48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D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1.2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D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D7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E1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D9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Chemotherapy perform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DA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DB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DC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DD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DE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DF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E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708 </w:t>
            </w:r>
          </w:p>
        </w:tc>
      </w:tr>
      <w:tr w:rsidR="00FD6E93" w14:paraId="606250EA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E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E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E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85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E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E6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E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E8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E9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0F3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E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E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E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05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E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0.6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E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48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F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6.77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F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F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0FC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F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F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F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0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F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1.1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F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3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F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5.58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F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FB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05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F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0F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0F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75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0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0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0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4.25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0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35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0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0E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0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0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0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58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0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6.0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0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2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0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5.65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0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0D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17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0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1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1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79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1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4.1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1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96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1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95.9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1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16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20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1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1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1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6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1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1C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1D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1E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1F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129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2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2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2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63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2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7.0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2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2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2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1.98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2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28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32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2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2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2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8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2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8.9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2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5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2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1.55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3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31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3B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33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urgery perform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34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EER disease stag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35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3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3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38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39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3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485 </w:t>
            </w:r>
          </w:p>
        </w:tc>
      </w:tr>
      <w:tr w:rsidR="00FD6E93" w14:paraId="60625144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3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3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3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65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3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40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41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42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4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14D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4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4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4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4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4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4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7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4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5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4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36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4C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56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4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4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5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38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5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5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7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5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9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5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6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55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5F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5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5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5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88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5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5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5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64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5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64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5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68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6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6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6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3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6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6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1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6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.87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6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67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71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6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6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6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55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6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3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6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29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6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3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6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70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7A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7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7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7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123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7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7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09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7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.67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7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79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83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7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7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7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841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7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5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7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3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8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79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8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8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8C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8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8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8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587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8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88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89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8A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8B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195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8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8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8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097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9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9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8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9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8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9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343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9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9E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9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9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9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36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9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9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68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9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7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9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718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9D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A7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9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A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A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3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A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A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7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A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04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A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46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A6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B0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A8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Radiotherapy perform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A9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EER disease stag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AA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AB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AC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AD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AE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A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50 </w:t>
            </w:r>
          </w:p>
        </w:tc>
      </w:tr>
      <w:tr w:rsidR="00FD6E93" w14:paraId="606251B9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B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B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B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825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B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B5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B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B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B8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1C2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B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B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B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496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B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B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B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3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C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32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C1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CB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C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C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C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20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C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C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C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37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C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494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CA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D4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C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C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C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2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C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D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D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D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39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D3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DD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D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D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D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6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D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D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70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D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37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D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40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DC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E6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D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lastRenderedPageBreak/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D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E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60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E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E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E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.17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E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8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E5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EF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E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E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E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16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E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E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E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.63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E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E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1F8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F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F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F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09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F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F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0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F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2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F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F7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01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F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1F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F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587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F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FD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FE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1FF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00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20A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0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0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0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097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0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0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0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98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0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93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09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13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0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0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0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36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0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0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86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1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1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1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1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1C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1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1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1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3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1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1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1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5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1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13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1B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25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1D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Chemotherapy perform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1E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EER disease stag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1F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20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21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22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2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2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305 </w:t>
            </w:r>
          </w:p>
        </w:tc>
      </w:tr>
      <w:tr w:rsidR="00FD6E93" w14:paraId="6062522E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2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2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2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64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2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2A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2B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2C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2D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237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2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3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3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40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3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3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3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10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3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608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36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40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3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3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3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39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3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3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53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3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98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3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27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3F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49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4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4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4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9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4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4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4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68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4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18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48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52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4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4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4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4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4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4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4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5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61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51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5B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5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5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5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69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5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5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4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5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.6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5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5A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64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5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5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5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66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5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6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6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.56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6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63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6D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6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6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6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639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6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6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05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6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6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6C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76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6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6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7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587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7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7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7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7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7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27F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7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7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7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097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7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7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7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2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7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7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88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8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81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8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36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8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8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8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55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8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87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91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8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8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Unknown/unstag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8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3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8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8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8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5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8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90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9A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92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Radiotherapy perform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93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urgery perform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94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9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9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9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98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9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237 </w:t>
            </w:r>
          </w:p>
        </w:tc>
      </w:tr>
      <w:tr w:rsidR="00FD6E93" w14:paraId="606252A3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9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9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9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00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9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9F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A0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A1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A2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2AC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A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A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A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93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A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A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A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56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A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AB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B5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A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A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A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1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B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B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B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B3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787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B4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BE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B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B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B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12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B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B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5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B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B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BD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C7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B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C0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C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92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C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C3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C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C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C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2D0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C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C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C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05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C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C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3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C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78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C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CF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D9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D1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Chemotherapy perform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D2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Surgery perform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D3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D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D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D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D7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D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93 </w:t>
            </w:r>
          </w:p>
        </w:tc>
      </w:tr>
      <w:tr w:rsidR="00FD6E93" w14:paraId="606252E2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D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D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D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00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D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D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DF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E0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E1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2EB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E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E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E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73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E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E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88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E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36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E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EA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F4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E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E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E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19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E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F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F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00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F2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672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F3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2FD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F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F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F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31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F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F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79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F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4.82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F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FC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306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2F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2FF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0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92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0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0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0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0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0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30F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0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308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0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505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0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0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38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0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8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0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0E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318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10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Chemotherapy perform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11" w14:textId="77777777" w:rsidR="00FD6E93" w:rsidRDefault="00E7338F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  <w:t>Radiotherapy perform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12" w14:textId="77777777" w:rsidR="00FD6E93" w:rsidRDefault="00FD6E93">
            <w:pPr>
              <w:widowControl/>
              <w:jc w:val="left"/>
              <w:rPr>
                <w:rFonts w:eastAsia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1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1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15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16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1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</w:tr>
      <w:tr w:rsidR="00FD6E93" w14:paraId="60625321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319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31A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1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949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1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1D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1E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1F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20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32A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322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323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24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790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25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2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8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2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36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2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239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29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333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32B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32C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2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99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2E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2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2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3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.07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31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32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33C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334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335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36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244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37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3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3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2.25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3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3B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FD6E93" w14:paraId="60625345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3D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33E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3F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94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40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41" w14:textId="77777777" w:rsidR="00FD6E93" w:rsidRDefault="00FD6E93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42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43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5344" w14:textId="77777777" w:rsidR="00FD6E93" w:rsidRDefault="00FD6E93">
            <w:pPr>
              <w:widowControl/>
              <w:jc w:val="center"/>
              <w:rPr>
                <w:rFonts w:eastAsia="Times New Roman"/>
                <w:bCs w:val="0"/>
                <w:kern w:val="0"/>
                <w:sz w:val="20"/>
                <w:szCs w:val="20"/>
              </w:rPr>
            </w:pPr>
          </w:p>
        </w:tc>
      </w:tr>
      <w:tr w:rsidR="00FD6E93" w14:paraId="6062534E" w14:textId="77777777" w:rsidTr="00E7338F">
        <w:trPr>
          <w:trHeight w:val="264"/>
        </w:trPr>
        <w:tc>
          <w:tcPr>
            <w:tcW w:w="1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625346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625347" w14:textId="77777777" w:rsidR="00FD6E93" w:rsidRDefault="00E7338F">
            <w:pPr>
              <w:widowControl/>
              <w:ind w:firstLineChars="100" w:firstLine="200"/>
              <w:jc w:val="left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625348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3035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625349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62534A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0.69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62534B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>1.47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62534C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color w:val="000000"/>
                <w:kern w:val="0"/>
                <w:sz w:val="20"/>
                <w:szCs w:val="20"/>
              </w:rPr>
              <w:t xml:space="preserve">0.937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62534D" w14:textId="77777777" w:rsidR="00FD6E93" w:rsidRDefault="00E7338F">
            <w:pPr>
              <w:widowControl/>
              <w:jc w:val="center"/>
              <w:rPr>
                <w:rFonts w:eastAsia="SimSun"/>
                <w:bCs w:val="0"/>
                <w:kern w:val="0"/>
                <w:sz w:val="20"/>
                <w:szCs w:val="20"/>
              </w:rPr>
            </w:pPr>
            <w:r>
              <w:rPr>
                <w:rFonts w:eastAsia="SimSun"/>
                <w:bCs w:val="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6062534F" w14:textId="77777777" w:rsidR="00FD6E93" w:rsidRDefault="00E7338F">
      <w:pPr>
        <w:rPr>
          <w:rFonts w:eastAsia="SimSun"/>
          <w:bCs w:val="0"/>
          <w:kern w:val="0"/>
          <w:sz w:val="20"/>
          <w:szCs w:val="20"/>
        </w:rPr>
      </w:pPr>
      <w:r>
        <w:rPr>
          <w:rFonts w:eastAsia="DengXian"/>
          <w:b/>
          <w:kern w:val="0"/>
          <w:sz w:val="20"/>
          <w:szCs w:val="20"/>
        </w:rPr>
        <w:t xml:space="preserve">Abbreviations: </w:t>
      </w:r>
      <w:r>
        <w:rPr>
          <w:rFonts w:eastAsia="SimSun" w:hint="eastAsia"/>
          <w:bCs w:val="0"/>
          <w:kern w:val="0"/>
          <w:sz w:val="20"/>
          <w:szCs w:val="20"/>
        </w:rPr>
        <w:t>R</w:t>
      </w:r>
      <w:r>
        <w:rPr>
          <w:rFonts w:eastAsia="SimSun"/>
          <w:bCs w:val="0"/>
          <w:kern w:val="0"/>
          <w:sz w:val="20"/>
          <w:szCs w:val="20"/>
        </w:rPr>
        <w:t xml:space="preserve">ef, Reference; Inf, Infinite; </w:t>
      </w:r>
      <w:bookmarkStart w:id="0" w:name="OLE_LINK1"/>
      <w:r>
        <w:rPr>
          <w:rFonts w:eastAsia="DengXian"/>
          <w:bCs w:val="0"/>
          <w:kern w:val="0"/>
          <w:sz w:val="20"/>
          <w:szCs w:val="20"/>
        </w:rPr>
        <w:t>SEER,</w:t>
      </w:r>
      <w:r>
        <w:rPr>
          <w:rFonts w:eastAsia="DengXian" w:hint="eastAsia"/>
          <w:bCs w:val="0"/>
          <w:kern w:val="0"/>
          <w:sz w:val="20"/>
          <w:szCs w:val="20"/>
        </w:rPr>
        <w:t xml:space="preserve"> S</w:t>
      </w:r>
      <w:r>
        <w:rPr>
          <w:rFonts w:eastAsia="DengXian"/>
          <w:bCs w:val="0"/>
          <w:kern w:val="0"/>
          <w:sz w:val="20"/>
          <w:szCs w:val="20"/>
        </w:rPr>
        <w:t xml:space="preserve">urveillance, </w:t>
      </w:r>
      <w:r>
        <w:rPr>
          <w:rFonts w:eastAsia="DengXian" w:hint="eastAsia"/>
          <w:bCs w:val="0"/>
          <w:kern w:val="0"/>
          <w:sz w:val="20"/>
          <w:szCs w:val="20"/>
        </w:rPr>
        <w:t>E</w:t>
      </w:r>
      <w:r>
        <w:rPr>
          <w:rFonts w:eastAsia="DengXian"/>
          <w:bCs w:val="0"/>
          <w:kern w:val="0"/>
          <w:sz w:val="20"/>
          <w:szCs w:val="20"/>
        </w:rPr>
        <w:t xml:space="preserve">pidemiology, and </w:t>
      </w:r>
      <w:r>
        <w:rPr>
          <w:rFonts w:eastAsia="DengXian" w:hint="eastAsia"/>
          <w:bCs w:val="0"/>
          <w:kern w:val="0"/>
          <w:sz w:val="20"/>
          <w:szCs w:val="20"/>
        </w:rPr>
        <w:t>E</w:t>
      </w:r>
      <w:r>
        <w:rPr>
          <w:rFonts w:eastAsia="DengXian"/>
          <w:bCs w:val="0"/>
          <w:kern w:val="0"/>
          <w:sz w:val="20"/>
          <w:szCs w:val="20"/>
        </w:rPr>
        <w:t xml:space="preserve">nd </w:t>
      </w:r>
      <w:r>
        <w:rPr>
          <w:rFonts w:eastAsia="DengXian" w:hint="eastAsia"/>
          <w:bCs w:val="0"/>
          <w:kern w:val="0"/>
          <w:sz w:val="20"/>
          <w:szCs w:val="20"/>
        </w:rPr>
        <w:t>R</w:t>
      </w:r>
      <w:r>
        <w:rPr>
          <w:rFonts w:eastAsia="DengXian"/>
          <w:bCs w:val="0"/>
          <w:kern w:val="0"/>
          <w:sz w:val="20"/>
          <w:szCs w:val="20"/>
        </w:rPr>
        <w:t>esults;</w:t>
      </w:r>
      <w:bookmarkEnd w:id="0"/>
      <w:r>
        <w:rPr>
          <w:rFonts w:eastAsia="DengXian"/>
          <w:bCs w:val="0"/>
          <w:kern w:val="0"/>
          <w:sz w:val="20"/>
          <w:szCs w:val="20"/>
        </w:rPr>
        <w:t xml:space="preserve"> HR, Hazard Ratio; 95% CI, 95% </w:t>
      </w:r>
      <w:r>
        <w:rPr>
          <w:rFonts w:eastAsia="DengXian" w:hint="eastAsia"/>
          <w:bCs w:val="0"/>
          <w:kern w:val="0"/>
          <w:sz w:val="20"/>
          <w:szCs w:val="20"/>
        </w:rPr>
        <w:t>C</w:t>
      </w:r>
      <w:r>
        <w:rPr>
          <w:rFonts w:eastAsia="DengXian"/>
          <w:bCs w:val="0"/>
          <w:kern w:val="0"/>
          <w:sz w:val="20"/>
          <w:szCs w:val="20"/>
        </w:rPr>
        <w:t xml:space="preserve">onfidence </w:t>
      </w:r>
      <w:r>
        <w:rPr>
          <w:rFonts w:eastAsia="DengXian" w:hint="eastAsia"/>
          <w:bCs w:val="0"/>
          <w:kern w:val="0"/>
          <w:sz w:val="20"/>
          <w:szCs w:val="20"/>
        </w:rPr>
        <w:t>I</w:t>
      </w:r>
      <w:r>
        <w:rPr>
          <w:rFonts w:eastAsia="DengXian"/>
          <w:bCs w:val="0"/>
          <w:kern w:val="0"/>
          <w:sz w:val="20"/>
          <w:szCs w:val="20"/>
        </w:rPr>
        <w:t>nterval</w:t>
      </w:r>
    </w:p>
    <w:p w14:paraId="60625350" w14:textId="01423A52" w:rsidR="00FD6E93" w:rsidRDefault="00E7338F">
      <w:pPr>
        <w:autoSpaceDE w:val="0"/>
        <w:autoSpaceDN w:val="0"/>
        <w:ind w:left="100" w:hangingChars="50" w:hanging="100"/>
        <w:jc w:val="left"/>
        <w:rPr>
          <w:rFonts w:eastAsia="DengXian"/>
          <w:bCs w:val="0"/>
          <w:kern w:val="0"/>
          <w:sz w:val="20"/>
          <w:szCs w:val="20"/>
        </w:rPr>
      </w:pPr>
      <w:r>
        <w:rPr>
          <w:rFonts w:eastAsia="DengXian"/>
          <w:bCs w:val="0"/>
          <w:kern w:val="0"/>
          <w:sz w:val="20"/>
          <w:szCs w:val="20"/>
          <w:vertAlign w:val="superscript"/>
        </w:rPr>
        <w:t>a</w:t>
      </w:r>
      <w:r>
        <w:rPr>
          <w:rFonts w:eastAsia="DengXian"/>
          <w:bCs w:val="0"/>
          <w:kern w:val="0"/>
          <w:sz w:val="20"/>
          <w:szCs w:val="20"/>
        </w:rPr>
        <w:t xml:space="preserve"> </w:t>
      </w:r>
      <w:r>
        <w:rPr>
          <w:rFonts w:eastAsia="DengXian" w:hint="eastAsia"/>
          <w:bCs w:val="0"/>
          <w:kern w:val="0"/>
          <w:sz w:val="20"/>
          <w:szCs w:val="20"/>
        </w:rPr>
        <w:t>L</w:t>
      </w:r>
      <w:r>
        <w:rPr>
          <w:rFonts w:eastAsia="DengXian"/>
          <w:bCs w:val="0"/>
          <w:kern w:val="0"/>
          <w:sz w:val="20"/>
          <w:szCs w:val="20"/>
        </w:rPr>
        <w:t>ikelihood ratio</w:t>
      </w:r>
      <w:r>
        <w:rPr>
          <w:rFonts w:eastAsia="DengXian" w:hint="eastAsia"/>
          <w:bCs w:val="0"/>
          <w:kern w:val="0"/>
          <w:sz w:val="20"/>
          <w:szCs w:val="20"/>
        </w:rPr>
        <w:t xml:space="preserve"> </w:t>
      </w:r>
      <w:r>
        <w:rPr>
          <w:rFonts w:eastAsia="DengXian"/>
          <w:bCs w:val="0"/>
          <w:kern w:val="0"/>
          <w:sz w:val="20"/>
          <w:szCs w:val="20"/>
        </w:rPr>
        <w:t>test comparing</w:t>
      </w:r>
      <w:r>
        <w:rPr>
          <w:rFonts w:eastAsia="DengXian" w:hint="eastAsia"/>
          <w:bCs w:val="0"/>
          <w:kern w:val="0"/>
          <w:sz w:val="20"/>
          <w:szCs w:val="20"/>
        </w:rPr>
        <w:t xml:space="preserve"> Cox</w:t>
      </w:r>
      <w:r>
        <w:rPr>
          <w:rFonts w:eastAsia="DengXian"/>
          <w:bCs w:val="0"/>
          <w:kern w:val="0"/>
          <w:sz w:val="20"/>
          <w:szCs w:val="20"/>
        </w:rPr>
        <w:t xml:space="preserve"> regression models with and without interaction terms </w:t>
      </w:r>
      <w:r>
        <w:rPr>
          <w:rFonts w:eastAsia="DengXian" w:hint="eastAsia"/>
          <w:bCs w:val="0"/>
          <w:kern w:val="0"/>
          <w:sz w:val="20"/>
          <w:szCs w:val="20"/>
        </w:rPr>
        <w:t>was</w:t>
      </w:r>
      <w:r>
        <w:rPr>
          <w:rFonts w:eastAsia="DengXian"/>
          <w:bCs w:val="0"/>
          <w:kern w:val="0"/>
          <w:sz w:val="20"/>
          <w:szCs w:val="20"/>
        </w:rPr>
        <w:t xml:space="preserve"> used as</w:t>
      </w:r>
      <w:r>
        <w:rPr>
          <w:rFonts w:eastAsia="DengXian" w:hint="eastAsia"/>
          <w:bCs w:val="0"/>
          <w:kern w:val="0"/>
          <w:sz w:val="20"/>
          <w:szCs w:val="20"/>
        </w:rPr>
        <w:t xml:space="preserve"> a test</w:t>
      </w:r>
      <w:r>
        <w:rPr>
          <w:rFonts w:eastAsia="DengXian"/>
          <w:bCs w:val="0"/>
          <w:kern w:val="0"/>
          <w:sz w:val="20"/>
          <w:szCs w:val="20"/>
        </w:rPr>
        <w:t xml:space="preserve"> for interaction</w:t>
      </w:r>
    </w:p>
    <w:p w14:paraId="64C41781" w14:textId="51C6A726" w:rsidR="004A41C1" w:rsidRDefault="004A41C1">
      <w:pPr>
        <w:autoSpaceDE w:val="0"/>
        <w:autoSpaceDN w:val="0"/>
        <w:ind w:left="100" w:hangingChars="50" w:hanging="100"/>
        <w:jc w:val="left"/>
        <w:rPr>
          <w:rFonts w:eastAsia="DengXian"/>
          <w:bCs w:val="0"/>
          <w:kern w:val="0"/>
          <w:sz w:val="20"/>
          <w:szCs w:val="20"/>
        </w:rPr>
      </w:pPr>
    </w:p>
    <w:p w14:paraId="4D0748B3" w14:textId="2B7CEA73" w:rsidR="004A41C1" w:rsidRDefault="004A41C1">
      <w:pPr>
        <w:autoSpaceDE w:val="0"/>
        <w:autoSpaceDN w:val="0"/>
        <w:ind w:left="100" w:hangingChars="50" w:hanging="100"/>
        <w:jc w:val="left"/>
        <w:rPr>
          <w:rFonts w:eastAsia="DengXian"/>
          <w:bCs w:val="0"/>
          <w:kern w:val="0"/>
          <w:sz w:val="20"/>
          <w:szCs w:val="20"/>
        </w:rPr>
      </w:pPr>
    </w:p>
    <w:p w14:paraId="723AF512" w14:textId="5AD8B5B0" w:rsidR="004A41C1" w:rsidRDefault="004A41C1">
      <w:pPr>
        <w:autoSpaceDE w:val="0"/>
        <w:autoSpaceDN w:val="0"/>
        <w:ind w:left="100" w:hangingChars="50" w:hanging="100"/>
        <w:jc w:val="left"/>
        <w:rPr>
          <w:rFonts w:eastAsia="DengXian"/>
          <w:bCs w:val="0"/>
          <w:kern w:val="0"/>
          <w:sz w:val="20"/>
          <w:szCs w:val="20"/>
        </w:rPr>
      </w:pPr>
    </w:p>
    <w:p w14:paraId="46BF0E68" w14:textId="2A989415" w:rsidR="004A41C1" w:rsidRDefault="004A41C1">
      <w:pPr>
        <w:autoSpaceDE w:val="0"/>
        <w:autoSpaceDN w:val="0"/>
        <w:ind w:left="100" w:hangingChars="50" w:hanging="100"/>
        <w:jc w:val="left"/>
        <w:rPr>
          <w:rFonts w:eastAsia="DengXian"/>
          <w:bCs w:val="0"/>
          <w:kern w:val="0"/>
          <w:sz w:val="20"/>
          <w:szCs w:val="20"/>
        </w:rPr>
      </w:pPr>
    </w:p>
    <w:p w14:paraId="27E2F8D5" w14:textId="40EC36E3" w:rsidR="004A41C1" w:rsidRPr="004A41C1" w:rsidRDefault="004A41C1" w:rsidP="004A41C1">
      <w:pPr>
        <w:rPr>
          <w:rFonts w:eastAsia="SimSun"/>
          <w:sz w:val="24"/>
          <w:szCs w:val="24"/>
        </w:rPr>
      </w:pPr>
    </w:p>
    <w:sectPr w:rsidR="004A41C1" w:rsidRPr="004A41C1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C7735" w14:textId="77777777" w:rsidR="00AD573B" w:rsidRDefault="00AD573B" w:rsidP="004A41C1">
      <w:r>
        <w:separator/>
      </w:r>
    </w:p>
  </w:endnote>
  <w:endnote w:type="continuationSeparator" w:id="0">
    <w:p w14:paraId="086E2C83" w14:textId="77777777" w:rsidR="00AD573B" w:rsidRDefault="00AD573B" w:rsidP="004A4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87950" w14:textId="77777777" w:rsidR="00AD573B" w:rsidRDefault="00AD573B" w:rsidP="004A41C1">
      <w:r>
        <w:separator/>
      </w:r>
    </w:p>
  </w:footnote>
  <w:footnote w:type="continuationSeparator" w:id="0">
    <w:p w14:paraId="093513A3" w14:textId="77777777" w:rsidR="00AD573B" w:rsidRDefault="00AD573B" w:rsidP="004A4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0sjQ2sjQzNTUzNzJS0lEKTi0uzszPAymwqAUA3riVYywAAAA="/>
  </w:docVars>
  <w:rsids>
    <w:rsidRoot w:val="005E2C60"/>
    <w:rsid w:val="000E3F26"/>
    <w:rsid w:val="001620CF"/>
    <w:rsid w:val="001C4DFE"/>
    <w:rsid w:val="00237849"/>
    <w:rsid w:val="002937D4"/>
    <w:rsid w:val="004A41C1"/>
    <w:rsid w:val="005512FC"/>
    <w:rsid w:val="005E2C60"/>
    <w:rsid w:val="007D54CB"/>
    <w:rsid w:val="008C1D87"/>
    <w:rsid w:val="00917EAD"/>
    <w:rsid w:val="009E20A8"/>
    <w:rsid w:val="00AB0F6C"/>
    <w:rsid w:val="00AD573B"/>
    <w:rsid w:val="00CF552E"/>
    <w:rsid w:val="00D713C8"/>
    <w:rsid w:val="00DE1539"/>
    <w:rsid w:val="00E7338F"/>
    <w:rsid w:val="00F80572"/>
    <w:rsid w:val="00F92369"/>
    <w:rsid w:val="00FD6E93"/>
    <w:rsid w:val="03021D0A"/>
    <w:rsid w:val="10E54230"/>
    <w:rsid w:val="4CF630FF"/>
    <w:rsid w:val="5203333A"/>
    <w:rsid w:val="58200AE8"/>
    <w:rsid w:val="5E773678"/>
    <w:rsid w:val="6610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0624BAD"/>
  <w15:docId w15:val="{9044F636-F58F-4D9D-86C2-38DA43B92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 w:cs="Times New Roman"/>
      <w:bCs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41C1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41C1"/>
    <w:rPr>
      <w:rFonts w:ascii="Times New Roman" w:hAnsi="Times New Roman" w:cs="Times New Roman"/>
      <w:bCs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41C1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41C1"/>
    <w:rPr>
      <w:rFonts w:ascii="Times New Roman" w:hAnsi="Times New Roman" w:cs="Times New Roman"/>
      <w:bCs/>
      <w:kern w:val="2"/>
      <w:sz w:val="18"/>
      <w:szCs w:val="18"/>
    </w:rPr>
  </w:style>
  <w:style w:type="character" w:styleId="a7">
    <w:name w:val="Hyperlink"/>
    <w:basedOn w:val="a0"/>
    <w:uiPriority w:val="99"/>
    <w:unhideWhenUsed/>
    <w:qFormat/>
    <w:rsid w:val="004A41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3EA63BB-47CC-4995-9A00-5940823158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452</Words>
  <Characters>8279</Characters>
  <Application>Microsoft Office Word</Application>
  <DocSecurity>0</DocSecurity>
  <Lines>68</Lines>
  <Paragraphs>19</Paragraphs>
  <ScaleCrop>false</ScaleCrop>
  <Company/>
  <LinksUpToDate>false</LinksUpToDate>
  <CharactersWithSpaces>9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重发</dc:creator>
  <cp:lastModifiedBy>陈重发</cp:lastModifiedBy>
  <cp:revision>7</cp:revision>
  <dcterms:created xsi:type="dcterms:W3CDTF">2021-08-02T12:04:00Z</dcterms:created>
  <dcterms:modified xsi:type="dcterms:W3CDTF">2021-08-02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